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A8A33" w14:textId="77777777" w:rsidR="00CB1EF4" w:rsidRDefault="00CB1EF4" w:rsidP="00CB1EF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52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A529A">
        <w:rPr>
          <w:rFonts w:ascii="Times New Roman" w:hAnsi="Times New Roman" w:cs="Times New Roman"/>
          <w:b/>
          <w:sz w:val="24"/>
          <w:szCs w:val="24"/>
        </w:rPr>
        <w:t>.</w:t>
      </w:r>
    </w:p>
    <w:p w14:paraId="1D14A790" w14:textId="77777777" w:rsidR="00CB1EF4" w:rsidRDefault="00CB1EF4" w:rsidP="00CB1EF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29A">
        <w:rPr>
          <w:rFonts w:ascii="Times New Roman" w:hAnsi="Times New Roman" w:cs="Times New Roman"/>
          <w:sz w:val="24"/>
          <w:szCs w:val="24"/>
        </w:rPr>
        <w:t>List of primers used for reverse transcription-quantitative PCR (RT-qPCR).</w:t>
      </w:r>
    </w:p>
    <w:p w14:paraId="3C6CFB68" w14:textId="77777777" w:rsidR="00CB1EF4" w:rsidRPr="002A529A" w:rsidRDefault="00CB1EF4" w:rsidP="00CB1EF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904" w:type="dxa"/>
        <w:tblLayout w:type="fixed"/>
        <w:tblLook w:val="0000" w:firstRow="0" w:lastRow="0" w:firstColumn="0" w:lastColumn="0" w:noHBand="0" w:noVBand="0"/>
      </w:tblPr>
      <w:tblGrid>
        <w:gridCol w:w="3119"/>
        <w:gridCol w:w="4252"/>
        <w:gridCol w:w="1273"/>
        <w:gridCol w:w="3260"/>
      </w:tblGrid>
      <w:tr w:rsidR="00CB1EF4" w:rsidRPr="002A529A" w14:paraId="25C12041" w14:textId="77777777" w:rsidTr="00DE2EF7">
        <w:trPr>
          <w:trHeight w:val="255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BF5922F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symbol, accession no.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56F5E0E7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Primers (5’</w:t>
            </w:r>
            <w:r w:rsidRPr="002A529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1C1D0DD" w14:textId="6EFD62D7" w:rsidR="00CB1EF4" w:rsidRPr="002A529A" w:rsidRDefault="00CB1EF4" w:rsidP="00BA7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="003C2A36">
              <w:rPr>
                <w:rFonts w:ascii="Times New Roman" w:hAnsi="Times New Roman" w:cs="Times New Roman"/>
                <w:sz w:val="24"/>
                <w:szCs w:val="24"/>
              </w:rPr>
              <w:t>li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3768B0B" w14:textId="371064E9" w:rsidR="00CB1EF4" w:rsidRPr="002A529A" w:rsidRDefault="00CB1EF4" w:rsidP="003C2A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3C2A36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</w:tr>
      <w:tr w:rsidR="00CB1EF4" w:rsidRPr="00DE2EF7" w14:paraId="72D002B0" w14:textId="77777777" w:rsidTr="00DE2EF7">
        <w:trPr>
          <w:trHeight w:val="737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CFF2FCE" w14:textId="77777777" w:rsidR="00CB1EF4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, NM_173966.3</w:t>
            </w:r>
          </w:p>
          <w:p w14:paraId="64D9FC00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AD2">
              <w:rPr>
                <w:rFonts w:ascii="Times New Roman" w:hAnsi="Times New Roman" w:cs="Times New Roman"/>
                <w:i/>
                <w:sz w:val="24"/>
                <w:szCs w:val="24"/>
              </w:rPr>
              <w:t>tumor necrosis factor alpha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19A58A1B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TCTTCTCAAGCCTCAAGTAACAAG</w:t>
            </w:r>
          </w:p>
          <w:p w14:paraId="7EAFFC2E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CCATGAGGGCATTGGCATAC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06A70C4" w14:textId="77777777" w:rsidR="00CB1EF4" w:rsidRPr="002A529A" w:rsidRDefault="00CB1EF4" w:rsidP="003C2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E74D303" w14:textId="0AFC1005" w:rsidR="00CB1EF4" w:rsidRPr="00DE2EF7" w:rsidRDefault="003C2A36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A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Lewandowska-Sabat </w:t>
            </w:r>
            <w:r w:rsidRPr="00DE2E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/>
              </w:rPr>
              <w:t>et al</w:t>
            </w:r>
            <w:r w:rsidRPr="002A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. </w:t>
            </w:r>
            <w:r w:rsidR="00CB1EF4" w:rsidRPr="002A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BMC </w:t>
            </w:r>
            <w:proofErr w:type="spellStart"/>
            <w:r w:rsidR="00CB1EF4" w:rsidRPr="002A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Genomics</w:t>
            </w:r>
            <w:proofErr w:type="spellEnd"/>
            <w:r w:rsidR="00CB1EF4" w:rsidRPr="002A5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, 2013; 14:891</w:t>
            </w:r>
          </w:p>
        </w:tc>
      </w:tr>
      <w:tr w:rsidR="00CB1EF4" w:rsidRPr="002A529A" w14:paraId="502CF31F" w14:textId="77777777" w:rsidTr="00DE2EF7">
        <w:trPr>
          <w:trHeight w:val="737"/>
        </w:trPr>
        <w:tc>
          <w:tcPr>
            <w:tcW w:w="3119" w:type="dxa"/>
            <w:vAlign w:val="center"/>
          </w:tcPr>
          <w:p w14:paraId="310409A8" w14:textId="77777777" w:rsidR="00CB1EF4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I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, NM_174093.1</w:t>
            </w:r>
          </w:p>
          <w:p w14:paraId="02F34548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AD2">
              <w:rPr>
                <w:rFonts w:ascii="Times New Roman" w:hAnsi="Times New Roman" w:cs="Times New Roman"/>
                <w:i/>
                <w:sz w:val="24"/>
                <w:szCs w:val="24"/>
              </w:rPr>
              <w:t>interleukin-1 beta</w:t>
            </w:r>
          </w:p>
        </w:tc>
        <w:tc>
          <w:tcPr>
            <w:tcW w:w="4252" w:type="dxa"/>
            <w:vAlign w:val="center"/>
          </w:tcPr>
          <w:p w14:paraId="49B58710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 xml:space="preserve">AAAAATCCCTGGTGCTGGCT  </w:t>
            </w:r>
          </w:p>
          <w:p w14:paraId="540B5B96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 xml:space="preserve">CATGCAGAACACCACTTCTCG  </w:t>
            </w:r>
          </w:p>
        </w:tc>
        <w:tc>
          <w:tcPr>
            <w:tcW w:w="1273" w:type="dxa"/>
            <w:vAlign w:val="center"/>
          </w:tcPr>
          <w:p w14:paraId="52C5741D" w14:textId="77777777" w:rsidR="00CB1EF4" w:rsidRPr="002A529A" w:rsidRDefault="00CB1EF4" w:rsidP="003C2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260" w:type="dxa"/>
            <w:vAlign w:val="center"/>
          </w:tcPr>
          <w:p w14:paraId="7C046894" w14:textId="17469497" w:rsidR="00CB1EF4" w:rsidRPr="002A529A" w:rsidRDefault="003C2A36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B1EF4" w:rsidRPr="002A529A" w14:paraId="5B954807" w14:textId="77777777" w:rsidTr="00DE2EF7">
        <w:trPr>
          <w:trHeight w:val="737"/>
        </w:trPr>
        <w:tc>
          <w:tcPr>
            <w:tcW w:w="3119" w:type="dxa"/>
            <w:vAlign w:val="center"/>
          </w:tcPr>
          <w:p w14:paraId="6777C1C1" w14:textId="77777777" w:rsidR="00CB1EF4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6, NM_173923.2</w:t>
            </w:r>
          </w:p>
          <w:p w14:paraId="7850EC9D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AD2">
              <w:rPr>
                <w:rFonts w:ascii="Times New Roman" w:hAnsi="Times New Roman" w:cs="Times New Roman"/>
                <w:i/>
                <w:sz w:val="24"/>
                <w:szCs w:val="24"/>
              </w:rPr>
              <w:t>interleukin-6</w:t>
            </w:r>
          </w:p>
        </w:tc>
        <w:tc>
          <w:tcPr>
            <w:tcW w:w="4252" w:type="dxa"/>
            <w:vAlign w:val="center"/>
          </w:tcPr>
          <w:p w14:paraId="53924BA1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 xml:space="preserve">CCTGAAGCAAAAGATCGCAGA  </w:t>
            </w:r>
          </w:p>
          <w:p w14:paraId="2E6C3E6C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 xml:space="preserve">TGCGTTCTTTACCCACTCGT  </w:t>
            </w:r>
          </w:p>
        </w:tc>
        <w:tc>
          <w:tcPr>
            <w:tcW w:w="1273" w:type="dxa"/>
            <w:vAlign w:val="center"/>
          </w:tcPr>
          <w:p w14:paraId="09A39466" w14:textId="77777777" w:rsidR="00CB1EF4" w:rsidRPr="002A529A" w:rsidRDefault="00CB1EF4" w:rsidP="003C2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260" w:type="dxa"/>
            <w:vAlign w:val="center"/>
          </w:tcPr>
          <w:p w14:paraId="6380B464" w14:textId="09BF2F1E" w:rsidR="00CB1EF4" w:rsidRPr="002A529A" w:rsidRDefault="003C2A36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  <w:bookmarkStart w:id="0" w:name="_GoBack"/>
            <w:bookmarkEnd w:id="0"/>
          </w:p>
        </w:tc>
      </w:tr>
      <w:tr w:rsidR="00CB1EF4" w:rsidRPr="002A529A" w14:paraId="035ABC82" w14:textId="77777777" w:rsidTr="00DE2EF7">
        <w:trPr>
          <w:trHeight w:val="737"/>
        </w:trPr>
        <w:tc>
          <w:tcPr>
            <w:tcW w:w="3119" w:type="dxa"/>
            <w:vAlign w:val="center"/>
          </w:tcPr>
          <w:p w14:paraId="08F91D5F" w14:textId="77777777" w:rsidR="00CB1EF4" w:rsidRPr="002A529A" w:rsidRDefault="00CB1EF4" w:rsidP="00CB1E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8,</w:t>
            </w:r>
            <w:r w:rsidR="00440A1B">
              <w:t xml:space="preserve"> </w:t>
            </w:r>
            <w:r w:rsidR="00440A1B" w:rsidRPr="00440A1B">
              <w:rPr>
                <w:rFonts w:ascii="Times New Roman" w:hAnsi="Times New Roman" w:cs="Times New Roman"/>
                <w:sz w:val="24"/>
                <w:szCs w:val="24"/>
              </w:rPr>
              <w:t>NM_173925.2</w:t>
            </w:r>
            <w:r w:rsidRPr="001D7A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leukin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vAlign w:val="center"/>
          </w:tcPr>
          <w:p w14:paraId="57E87D68" w14:textId="77777777" w:rsidR="00CB1EF4" w:rsidRPr="002A529A" w:rsidRDefault="008F6D3C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D3C">
              <w:rPr>
                <w:rFonts w:ascii="Times New Roman" w:hAnsi="Times New Roman" w:cs="Times New Roman"/>
                <w:sz w:val="24"/>
                <w:szCs w:val="24"/>
              </w:rPr>
              <w:t>AACGAGGTCTGCCTAAA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6D3C">
              <w:rPr>
                <w:rFonts w:ascii="Times New Roman" w:hAnsi="Times New Roman" w:cs="Times New Roman"/>
                <w:sz w:val="24"/>
                <w:szCs w:val="24"/>
              </w:rPr>
              <w:t>TGCTTCTCAGCTCTCTTCACAA</w:t>
            </w:r>
          </w:p>
        </w:tc>
        <w:tc>
          <w:tcPr>
            <w:tcW w:w="1273" w:type="dxa"/>
            <w:vAlign w:val="center"/>
          </w:tcPr>
          <w:p w14:paraId="0D1FEBF5" w14:textId="77777777" w:rsidR="00CB1EF4" w:rsidRPr="002A529A" w:rsidRDefault="00440A1B" w:rsidP="003C2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260" w:type="dxa"/>
            <w:vAlign w:val="center"/>
          </w:tcPr>
          <w:p w14:paraId="1CABBC12" w14:textId="067F363E" w:rsidR="00CB1EF4" w:rsidRPr="002A529A" w:rsidRDefault="003C2A36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B1EF4" w:rsidRPr="002A529A" w14:paraId="3E28FEDC" w14:textId="77777777" w:rsidTr="00DE2EF7">
        <w:trPr>
          <w:trHeight w:val="737"/>
        </w:trPr>
        <w:tc>
          <w:tcPr>
            <w:tcW w:w="3119" w:type="dxa"/>
            <w:vAlign w:val="center"/>
          </w:tcPr>
          <w:p w14:paraId="4AFE8305" w14:textId="77777777" w:rsidR="00CB1EF4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10, NM_174088.1</w:t>
            </w:r>
          </w:p>
          <w:p w14:paraId="20F52EB6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AD2">
              <w:rPr>
                <w:rFonts w:ascii="Times New Roman" w:hAnsi="Times New Roman" w:cs="Times New Roman"/>
                <w:i/>
                <w:sz w:val="24"/>
                <w:szCs w:val="24"/>
              </w:rPr>
              <w:t>interleukin-10</w:t>
            </w:r>
          </w:p>
        </w:tc>
        <w:tc>
          <w:tcPr>
            <w:tcW w:w="4252" w:type="dxa"/>
            <w:vAlign w:val="center"/>
          </w:tcPr>
          <w:p w14:paraId="790DB210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TATCCACTTGCCAACCAGCC</w:t>
            </w:r>
          </w:p>
          <w:p w14:paraId="1D7507A0" w14:textId="77777777" w:rsidR="00CB1EF4" w:rsidRPr="002A529A" w:rsidRDefault="00CB1EF4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 xml:space="preserve">GGCAACCCAGGTAACCCTTA    </w:t>
            </w:r>
          </w:p>
        </w:tc>
        <w:tc>
          <w:tcPr>
            <w:tcW w:w="1273" w:type="dxa"/>
            <w:vAlign w:val="center"/>
          </w:tcPr>
          <w:p w14:paraId="2DB249B0" w14:textId="77777777" w:rsidR="00CB1EF4" w:rsidRPr="002A529A" w:rsidRDefault="00CB1EF4" w:rsidP="003C2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260" w:type="dxa"/>
            <w:vAlign w:val="center"/>
          </w:tcPr>
          <w:p w14:paraId="2BC1A022" w14:textId="59509FAB" w:rsidR="00CB1EF4" w:rsidRPr="002A529A" w:rsidRDefault="003C2A36" w:rsidP="00BA7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B1EF4" w:rsidRPr="002A529A" w14:paraId="6B9F8443" w14:textId="77777777" w:rsidTr="00DE2EF7">
        <w:trPr>
          <w:trHeight w:val="737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5C614D7" w14:textId="77777777" w:rsidR="00CB1EF4" w:rsidRDefault="00CB1EF4" w:rsidP="00CB1E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T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1</w:t>
            </w: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, NM_001166068.1</w:t>
            </w:r>
          </w:p>
          <w:p w14:paraId="5B1A4A8E" w14:textId="77777777" w:rsidR="00CB1EF4" w:rsidRPr="00BA758D" w:rsidRDefault="00CB1EF4" w:rsidP="00CB1EF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503D">
              <w:rPr>
                <w:rFonts w:ascii="Times New Roman" w:hAnsi="Times New Roman" w:cs="Times New Roman"/>
                <w:i/>
                <w:sz w:val="24"/>
                <w:szCs w:val="24"/>
              </w:rPr>
              <w:t>Transf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ming growth factor beta 1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1AAB0A3F" w14:textId="77777777" w:rsidR="00CB1EF4" w:rsidRPr="002A529A" w:rsidRDefault="00CB1EF4" w:rsidP="00CB1E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CAATTCCTGGCGCTACCTCA</w:t>
            </w:r>
          </w:p>
          <w:p w14:paraId="2EB4D281" w14:textId="77777777" w:rsidR="00CB1EF4" w:rsidRPr="002A529A" w:rsidRDefault="00CB1EF4" w:rsidP="00CB1E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GCCCTCTATTTCCTCTCTGCG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69FC5A81" w14:textId="77777777" w:rsidR="00CB1EF4" w:rsidRPr="002A529A" w:rsidRDefault="00CB1EF4" w:rsidP="003C2A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9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128F72F" w14:textId="050A5757" w:rsidR="00CB1EF4" w:rsidRPr="002A529A" w:rsidRDefault="003C2A36" w:rsidP="00CB1E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61A1F566" w14:textId="77777777" w:rsidR="00CB1EF4" w:rsidRDefault="00CB1EF4" w:rsidP="00CB1EF4">
      <w:pPr>
        <w:rPr>
          <w:rFonts w:ascii="Times New Roman" w:hAnsi="Times New Roman" w:cs="Times New Roman"/>
          <w:sz w:val="24"/>
          <w:szCs w:val="24"/>
          <w:lang w:val="nb-NO"/>
        </w:rPr>
      </w:pPr>
    </w:p>
    <w:p w14:paraId="79ACFD77" w14:textId="77777777" w:rsidR="00CB1EF4" w:rsidRPr="002A529A" w:rsidRDefault="00CB1EF4" w:rsidP="00CB1EF4">
      <w:pPr>
        <w:rPr>
          <w:rFonts w:ascii="Times New Roman" w:hAnsi="Times New Roman" w:cs="Times New Roman"/>
          <w:sz w:val="24"/>
          <w:szCs w:val="24"/>
          <w:lang w:val="nb-NO"/>
        </w:rPr>
      </w:pPr>
    </w:p>
    <w:p w14:paraId="7C84B85C" w14:textId="77777777" w:rsidR="00CB1EF4" w:rsidRPr="002A529A" w:rsidRDefault="00CB1EF4" w:rsidP="00CB1EF4">
      <w:pPr>
        <w:rPr>
          <w:rFonts w:ascii="Times New Roman" w:hAnsi="Times New Roman" w:cs="Times New Roman"/>
          <w:sz w:val="24"/>
          <w:szCs w:val="24"/>
          <w:lang w:val="nb-NO"/>
        </w:rPr>
      </w:pPr>
    </w:p>
    <w:p w14:paraId="0AA1A4A0" w14:textId="77777777" w:rsidR="00DA156A" w:rsidRDefault="00DA156A"/>
    <w:sectPr w:rsidR="00DA156A" w:rsidSect="002804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4DE"/>
    <w:rsid w:val="00261F49"/>
    <w:rsid w:val="003C2A36"/>
    <w:rsid w:val="00440A1B"/>
    <w:rsid w:val="00881425"/>
    <w:rsid w:val="00897288"/>
    <w:rsid w:val="008F6D3C"/>
    <w:rsid w:val="00CB1EF4"/>
    <w:rsid w:val="00DA156A"/>
    <w:rsid w:val="00DE2EF7"/>
    <w:rsid w:val="00ED14DE"/>
    <w:rsid w:val="00FE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3A7B5"/>
  <w15:chartTrackingRefBased/>
  <w15:docId w15:val="{4D02F3F3-E212-4D2A-8ED4-9FF046D86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F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F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D5458E1-05C6-4941-B2D9-BEBD2A571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wandowska-Sabat</dc:creator>
  <cp:keywords/>
  <dc:description/>
  <cp:lastModifiedBy>Anna Lewandowska-Sabat</cp:lastModifiedBy>
  <cp:revision>3</cp:revision>
  <dcterms:created xsi:type="dcterms:W3CDTF">2016-12-14T16:54:00Z</dcterms:created>
  <dcterms:modified xsi:type="dcterms:W3CDTF">2017-01-10T12:50:00Z</dcterms:modified>
</cp:coreProperties>
</file>